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C8ECA" w14:textId="4CBE821D" w:rsidR="00D60E21" w:rsidRDefault="00D60E21" w:rsidP="00D60E21">
      <w:pPr>
        <w:pStyle w:val="MDPI21heading1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E7D57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5</w:t>
      </w:r>
      <w:r w:rsidRPr="00FE7D57">
        <w:rPr>
          <w:rFonts w:ascii="Arial" w:hAnsi="Arial" w:cs="Arial"/>
          <w:sz w:val="24"/>
          <w:szCs w:val="24"/>
        </w:rPr>
        <w:t xml:space="preserve"> Table: Sensitivity analysis </w:t>
      </w:r>
      <w:r>
        <w:rPr>
          <w:rFonts w:ascii="Arial" w:hAnsi="Arial" w:cs="Arial"/>
          <w:sz w:val="24"/>
          <w:szCs w:val="24"/>
        </w:rPr>
        <w:t>5: R</w:t>
      </w:r>
      <w:r w:rsidRPr="00D60E21">
        <w:rPr>
          <w:rFonts w:ascii="Arial" w:hAnsi="Arial" w:cs="Arial"/>
          <w:sz w:val="24"/>
          <w:szCs w:val="24"/>
        </w:rPr>
        <w:t>eplaced adjusted GDP per capita with unadjusted GDP per capita, applied a productivity factor of growth rate of 0% and a discount rate of 3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7"/>
        <w:gridCol w:w="719"/>
        <w:gridCol w:w="1109"/>
        <w:gridCol w:w="781"/>
        <w:gridCol w:w="1201"/>
        <w:gridCol w:w="1643"/>
        <w:gridCol w:w="1643"/>
        <w:gridCol w:w="1746"/>
        <w:gridCol w:w="1562"/>
        <w:gridCol w:w="1746"/>
        <w:gridCol w:w="1665"/>
      </w:tblGrid>
      <w:tr w:rsidR="0027151D" w:rsidRPr="0027151D" w14:paraId="5528E18A" w14:textId="77777777" w:rsidTr="0027151D">
        <w:trPr>
          <w:trHeight w:val="600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31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 xml:space="preserve">Country 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23F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Number of suicide deaths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3CF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Adjusted employment rate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2DE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average earnings foregone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735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total earnings foregon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9F56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ean cost of suicide</w:t>
            </w:r>
          </w:p>
        </w:tc>
      </w:tr>
      <w:tr w:rsidR="0027151D" w:rsidRPr="0027151D" w14:paraId="74632EBD" w14:textId="77777777" w:rsidTr="0027151D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3E0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822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118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F99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8FA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5D3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464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BAD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2BB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E23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71C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</w:tr>
      <w:tr w:rsidR="0027151D" w:rsidRPr="0027151D" w14:paraId="19455DE2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EDE4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orwa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069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A2A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B0D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E97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6A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30,3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813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30,39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E3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7,576,2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F0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0,817,9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8B8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8,394,1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0DF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91,805</w:t>
            </w:r>
          </w:p>
        </w:tc>
      </w:tr>
      <w:tr w:rsidR="0027151D" w:rsidRPr="0027151D" w14:paraId="7EA775CE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8B5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Australi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D4A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97D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CB6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C54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75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08,3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CD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08,3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47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47,698,3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2A8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3,542,47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770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91,240,8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3C6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23,595</w:t>
            </w:r>
          </w:p>
        </w:tc>
      </w:tr>
      <w:tr w:rsidR="0027151D" w:rsidRPr="0027151D" w14:paraId="69944E40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69DA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witzer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08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463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A0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FC7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71F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79,4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3AA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63,0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45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7,420,5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4C6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0,157,42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041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7,577,9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0B4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81,225</w:t>
            </w:r>
          </w:p>
        </w:tc>
      </w:tr>
      <w:tr w:rsidR="0027151D" w:rsidRPr="0027151D" w14:paraId="5C5EA4BC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493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German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7B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4D6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B4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BA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D4D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16,3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F40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16,3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B74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18,442,6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5D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6,035,1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525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74,477,8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28F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25,725</w:t>
            </w:r>
          </w:p>
        </w:tc>
      </w:tr>
      <w:tr w:rsidR="0027151D" w:rsidRPr="0027151D" w14:paraId="3231A318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6B1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Denmark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C85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26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2CF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74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5B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22,1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158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22,1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051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7,195,2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E2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354,5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02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0,549,8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43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27,714</w:t>
            </w:r>
          </w:p>
        </w:tc>
      </w:tr>
      <w:tr w:rsidR="0027151D" w:rsidRPr="0027151D" w14:paraId="28F6CD10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9AA6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ingapor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ACB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D81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560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01F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76D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139,0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68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139,05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91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3,443,8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ED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2,101,4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6E1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5,545,37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BE8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955,099</w:t>
            </w:r>
          </w:p>
        </w:tc>
      </w:tr>
      <w:tr w:rsidR="0027151D" w:rsidRPr="0027151D" w14:paraId="002A4021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AE3D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etherland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25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43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C2A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FC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79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68,8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6B1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68,8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F7F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1,281,9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74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5,990,7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3E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7,272,6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8E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48,645</w:t>
            </w:r>
          </w:p>
        </w:tc>
      </w:tr>
      <w:tr w:rsidR="0027151D" w:rsidRPr="0027151D" w14:paraId="7AE34E9B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649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Ire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767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D9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E83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9BC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1F4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32,0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0E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32,0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580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5,854,9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DA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,397,4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CF9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0,252,3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E6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88,918</w:t>
            </w:r>
          </w:p>
        </w:tc>
      </w:tr>
      <w:tr w:rsidR="0027151D" w:rsidRPr="0027151D" w14:paraId="21A3B93F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78AE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Canad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C7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17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0F7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2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316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D9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164,6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FE3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164,6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AAB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33,001,6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80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5,998,2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AA1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08,999,8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5C1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95,502</w:t>
            </w:r>
          </w:p>
        </w:tc>
      </w:tr>
      <w:tr w:rsidR="0027151D" w:rsidRPr="0027151D" w14:paraId="2284BE9F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661A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United State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07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14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E4E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35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A3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18,2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C9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18,29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09F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083,109,9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098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68,583,5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F7F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751,693,4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33E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35,780</w:t>
            </w:r>
          </w:p>
        </w:tc>
      </w:tr>
      <w:tr w:rsidR="0027151D" w:rsidRPr="0027151D" w14:paraId="010461F4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98DA" w14:textId="77777777" w:rsidR="0027151D" w:rsidRPr="0027151D" w:rsidRDefault="0027151D" w:rsidP="0027151D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C64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54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D40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146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236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DAD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301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4,179,63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AED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4,163,26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F2D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3,895,025,37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999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930,979,0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347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4,826,004,395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51D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700,202</w:t>
            </w:r>
          </w:p>
        </w:tc>
      </w:tr>
    </w:tbl>
    <w:p w14:paraId="43927524" w14:textId="77777777" w:rsidR="0027151D" w:rsidRPr="0027151D" w:rsidRDefault="0027151D" w:rsidP="00D60E21">
      <w:pPr>
        <w:pStyle w:val="MDPI21heading1"/>
        <w:rPr>
          <w:rFonts w:ascii="Arial" w:hAnsi="Arial" w:cs="Arial"/>
          <w:b w:val="0"/>
          <w:sz w:val="24"/>
          <w:szCs w:val="24"/>
        </w:rPr>
      </w:pPr>
    </w:p>
    <w:sectPr w:rsidR="0027151D" w:rsidRPr="0027151D" w:rsidSect="0081479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E7D57"/>
    <w:rsid w:val="001F7717"/>
    <w:rsid w:val="0027151D"/>
    <w:rsid w:val="002B7C01"/>
    <w:rsid w:val="00713573"/>
    <w:rsid w:val="00797881"/>
    <w:rsid w:val="00814793"/>
    <w:rsid w:val="00934500"/>
    <w:rsid w:val="009B61B1"/>
    <w:rsid w:val="00A05EE8"/>
    <w:rsid w:val="00A314FA"/>
    <w:rsid w:val="00BC64FB"/>
    <w:rsid w:val="00C14B34"/>
    <w:rsid w:val="00D60E21"/>
    <w:rsid w:val="00E95FEA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B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7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261</Characters>
  <Application>Microsoft Office Word</Application>
  <DocSecurity>0</DocSecurity>
  <Lines>157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oran</dc:creator>
  <cp:keywords/>
  <dc:description/>
  <cp:lastModifiedBy>PG3646</cp:lastModifiedBy>
  <cp:revision>4</cp:revision>
  <dcterms:created xsi:type="dcterms:W3CDTF">2020-02-14T01:04:00Z</dcterms:created>
  <dcterms:modified xsi:type="dcterms:W3CDTF">2020-05-09T10:21:00Z</dcterms:modified>
</cp:coreProperties>
</file>